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A263" w14:textId="77777777" w:rsidR="00755E48" w:rsidRPr="00ED457B" w:rsidRDefault="00755E48" w:rsidP="00755E48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326FA2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 xml:space="preserve">Supplementary Table </w:t>
      </w:r>
      <w:r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>4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. A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ge-stratified a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ssociation between C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OVID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-19 vaccination and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 xml:space="preserve">Ct value of the </w:t>
      </w:r>
      <w:proofErr w:type="spellStart"/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RdRp</w:t>
      </w:r>
      <w:proofErr w:type="spellEnd"/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 xml:space="preserve"> gene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656"/>
        <w:gridCol w:w="1350"/>
        <w:gridCol w:w="1218"/>
        <w:gridCol w:w="1216"/>
        <w:gridCol w:w="971"/>
        <w:gridCol w:w="1586"/>
      </w:tblGrid>
      <w:tr w:rsidR="00755E48" w:rsidRPr="00ED457B" w14:paraId="1D469498" w14:textId="77777777" w:rsidTr="00E82EAB"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1636816A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ED45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years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440F83FE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ion</w:t>
            </w:r>
            <w:r w:rsidRPr="00ED45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224781DD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326F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≤</w:t>
            </w: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  <w:p w14:paraId="2C4DC5EA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ontrols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14:paraId="3EAE788D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6538B32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Pr="00326F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≤</w:t>
            </w: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  <w:p w14:paraId="0E0FCC11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0F1465EC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1C96B5A0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&gt;Ct</w:t>
            </w:r>
          </w:p>
          <w:p w14:paraId="5CC27904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2BA969A4" w14:textId="77777777" w:rsidR="00755E48" w:rsidRPr="00326FA2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2</w:t>
            </w:r>
          </w:p>
        </w:tc>
      </w:tr>
      <w:tr w:rsidR="00755E48" w:rsidRPr="00ED457B" w14:paraId="01B029DC" w14:textId="77777777" w:rsidTr="00E82EAB">
        <w:tc>
          <w:tcPr>
            <w:tcW w:w="574" w:type="pct"/>
            <w:tcBorders>
              <w:top w:val="single" w:sz="4" w:space="0" w:color="auto"/>
              <w:bottom w:val="nil"/>
            </w:tcBorders>
          </w:tcPr>
          <w:p w14:paraId="37BF40CB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</w:tcPr>
          <w:p w14:paraId="3F2580B7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1CC7C593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36F34AC1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2E87AA5A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259F092D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911" w:type="pct"/>
            <w:tcBorders>
              <w:top w:val="single" w:sz="4" w:space="0" w:color="auto"/>
              <w:bottom w:val="nil"/>
            </w:tcBorders>
          </w:tcPr>
          <w:p w14:paraId="612FCBF4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55E48" w:rsidRPr="00ED457B" w14:paraId="1A972FD5" w14:textId="77777777" w:rsidTr="00E82EAB">
        <w:tc>
          <w:tcPr>
            <w:tcW w:w="574" w:type="pct"/>
            <w:tcBorders>
              <w:top w:val="nil"/>
            </w:tcBorders>
          </w:tcPr>
          <w:p w14:paraId="5E4284B5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38E9FEE8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03E4CB06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B4D5641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0F2FAD7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48DF46D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34E6F023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0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55E48" w:rsidRPr="00ED457B" w14:paraId="5004FC72" w14:textId="77777777" w:rsidTr="00E82EAB">
        <w:tc>
          <w:tcPr>
            <w:tcW w:w="574" w:type="pct"/>
          </w:tcPr>
          <w:p w14:paraId="3512ABF0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285ADA73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407B3376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1720CDC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F642958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092CB24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7A880A6D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55E48" w:rsidRPr="00ED457B" w14:paraId="23B4C01C" w14:textId="77777777" w:rsidTr="00E82EAB">
        <w:tc>
          <w:tcPr>
            <w:tcW w:w="574" w:type="pct"/>
          </w:tcPr>
          <w:p w14:paraId="6A557D33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6CB0FAEC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5C971111" w14:textId="77777777" w:rsidR="00755E48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A769138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7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1ADD53B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4DA01A4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5A7DB5D0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55E48" w:rsidRPr="00ED457B" w14:paraId="3B05BFD6" w14:textId="77777777" w:rsidTr="00E82EAB">
        <w:tc>
          <w:tcPr>
            <w:tcW w:w="574" w:type="pct"/>
          </w:tcPr>
          <w:p w14:paraId="683AB9F3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2FFC9FEE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09904295" w14:textId="77777777" w:rsidR="00755E48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E570ECA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CDF5237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0-0.98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E620B7B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225F3F22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1-0.70)</w:t>
            </w:r>
          </w:p>
        </w:tc>
      </w:tr>
      <w:tr w:rsidR="00755E48" w:rsidRPr="00ED457B" w14:paraId="66345BEF" w14:textId="77777777" w:rsidTr="00E82EAB">
        <w:tc>
          <w:tcPr>
            <w:tcW w:w="574" w:type="pct"/>
          </w:tcPr>
          <w:p w14:paraId="669D4F54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3BF93A82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634663C4" w14:textId="77777777" w:rsidR="00755E48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E6E4E8A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8C7D309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-1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4F7BE02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5F414657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-1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55E48" w:rsidRPr="00ED457B" w14:paraId="5FA423C7" w14:textId="77777777" w:rsidTr="00E82EAB">
        <w:tc>
          <w:tcPr>
            <w:tcW w:w="574" w:type="pct"/>
          </w:tcPr>
          <w:p w14:paraId="01B7C1FC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6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01999214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7B85BF37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505896C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075E959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685D180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199 (18.6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66C2F0FE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55E48" w:rsidRPr="00ED457B" w14:paraId="682C7495" w14:textId="77777777" w:rsidTr="00E82EAB">
        <w:tc>
          <w:tcPr>
            <w:tcW w:w="574" w:type="pct"/>
            <w:tcBorders>
              <w:bottom w:val="nil"/>
            </w:tcBorders>
          </w:tcPr>
          <w:p w14:paraId="36FD6B86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3312D28A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7423D052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CFBD1FA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3B324CA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A96F902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7 (18.0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5CDB67DD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55E48" w:rsidRPr="00ED457B" w14:paraId="68454284" w14:textId="77777777" w:rsidTr="00E82EAB">
        <w:tc>
          <w:tcPr>
            <w:tcW w:w="574" w:type="pct"/>
            <w:tcBorders>
              <w:top w:val="nil"/>
              <w:bottom w:val="nil"/>
            </w:tcBorders>
          </w:tcPr>
          <w:p w14:paraId="0C81562B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58D36186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40512A78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4D720CE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C121ED4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E359A5B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196F921E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55E48" w:rsidRPr="00ED457B" w14:paraId="57A85838" w14:textId="77777777" w:rsidTr="00E82EAB">
        <w:tc>
          <w:tcPr>
            <w:tcW w:w="574" w:type="pct"/>
            <w:tcBorders>
              <w:top w:val="nil"/>
              <w:bottom w:val="nil"/>
            </w:tcBorders>
          </w:tcPr>
          <w:p w14:paraId="4415B5F1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0FF1BF49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48441A1A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7AA3554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7CCC835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6297A49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27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604524F9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55E48" w:rsidRPr="00ED457B" w14:paraId="15CAEB2E" w14:textId="77777777" w:rsidTr="00E82EAB">
        <w:tc>
          <w:tcPr>
            <w:tcW w:w="574" w:type="pct"/>
            <w:tcBorders>
              <w:top w:val="nil"/>
              <w:bottom w:val="nil"/>
            </w:tcBorders>
          </w:tcPr>
          <w:p w14:paraId="704D4E88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60CAB0B7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5AEA3951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6A5B449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E0248E1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8B2E350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 (14.3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41C74C67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5E48" w:rsidRPr="00ED457B" w14:paraId="0AB18CF7" w14:textId="77777777" w:rsidTr="00E82EAB"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24ACFC6F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1B5CF50F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14:paraId="583205E8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12197DBC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76F950B6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559A57E4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7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16.5)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14:paraId="1D2AB6BF" w14:textId="77777777" w:rsidR="00755E48" w:rsidRPr="00ED457B" w:rsidRDefault="00755E4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58798F75" w14:textId="77777777" w:rsidR="00755E48" w:rsidRPr="00326FA2" w:rsidRDefault="00755E48" w:rsidP="00755E48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Abbreviations: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 xml:space="preserve">Ct, cycle threshold; 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N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n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umber; RR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r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elative risk; CI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c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onfidence interval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 xml:space="preserve">; </w:t>
      </w:r>
      <w:proofErr w:type="spellStart"/>
      <w:r w:rsidRPr="00326FA2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RdRp</w:t>
      </w:r>
      <w:proofErr w:type="spellEnd"/>
      <w:r w:rsidRPr="00326FA2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, RNA dependent RNA polymerase</w:t>
      </w:r>
    </w:p>
    <w:p w14:paraId="4A817064" w14:textId="77777777" w:rsidR="00755E48" w:rsidRPr="009C594C" w:rsidRDefault="00755E48" w:rsidP="00755E48">
      <w:pPr>
        <w:spacing w:line="240" w:lineRule="auto"/>
        <w:rPr>
          <w:rFonts w:ascii="Times New Roman" w:hAnsi="Times New Roman" w:cs="Times New Roman"/>
        </w:rPr>
      </w:pPr>
      <w:r w:rsidRPr="00F86B2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fined as COVID-19 patients with Ct value ≥25</w:t>
      </w:r>
    </w:p>
    <w:p w14:paraId="62C193F4" w14:textId="77777777" w:rsidR="00755E48" w:rsidRPr="00F86B2B" w:rsidRDefault="00755E48" w:rsidP="00755E4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F86B2B">
        <w:rPr>
          <w:rFonts w:ascii="Times New Roman" w:hAnsi="Times New Roman" w:cs="Times New Roman"/>
        </w:rPr>
        <w:t>Adjusted for age, sex, infection route, comorbidity (yes vs. no), and nationality (Koreans vs. foreigners).</w:t>
      </w:r>
    </w:p>
    <w:p w14:paraId="3DB0C46B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E48"/>
    <w:rsid w:val="00755E48"/>
    <w:rsid w:val="00772DD5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053C"/>
  <w15:chartTrackingRefBased/>
  <w15:docId w15:val="{3CDA019A-EDB9-42F6-8258-E3D19B2BE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E48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E48"/>
    <w:pPr>
      <w:spacing w:after="0" w:line="240" w:lineRule="auto"/>
      <w:jc w:val="both"/>
    </w:pPr>
    <w:rPr>
      <w:rFonts w:eastAsia="Malgun Gothic"/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8-08T03:06:00Z</dcterms:created>
  <dcterms:modified xsi:type="dcterms:W3CDTF">2023-08-08T03:07:00Z</dcterms:modified>
</cp:coreProperties>
</file>